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2 Health resources in each province for Gini coefficient</w:t>
      </w:r>
    </w:p>
    <w:tbl>
      <w:tblPr>
        <w:tblW w:w="13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4620"/>
        <w:gridCol w:w="1400"/>
        <w:gridCol w:w="1500"/>
        <w:gridCol w:w="2140"/>
        <w:gridCol w:w="1720"/>
      </w:tblGrid>
      <w:tr>
        <w:trPr>
          <w:trHeight w:val="285" w:hRule="atLeast"/>
        </w:trPr>
        <w:tc>
          <w:tcPr>
            <w:tcW w:w="19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vince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Population (10</w:t>
            </w:r>
            <w:r>
              <w:rPr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alth Institution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ds in Health Institution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alth Professionals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Beijing</w:t>
            </w:r>
          </w:p>
        </w:tc>
        <w:tc>
          <w:tcPr>
            <w:tcW w:w="4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ngcheng </w:t>
            </w:r>
            <w:bookmarkStart w:id="0" w:name="OLE_LINK2"/>
            <w:bookmarkStart w:id="1" w:name="OLE_LINK1"/>
            <w:r>
              <w:rPr>
                <w:kern w:val="0"/>
                <w:sz w:val="22"/>
                <w:szCs w:val="22"/>
              </w:rPr>
              <w:t>District</w:t>
            </w:r>
            <w:bookmarkEnd w:id="0"/>
            <w:bookmarkEnd w:id="1"/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1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7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02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970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oya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5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01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107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653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ngta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7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2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99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735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jingsh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3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6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15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17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idi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0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7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02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532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ntoug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1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93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042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ngsh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6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5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53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32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zh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5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06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5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881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uny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1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3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93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24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p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3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02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5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05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x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2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49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8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325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ir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34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74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gg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9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7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55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yu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2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40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89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q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1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3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48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17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che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4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6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831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657 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ianji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d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9.9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iche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6.9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inhai New Are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8.2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5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ngl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7.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4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p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.3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0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be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.8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6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do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.0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3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x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.0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3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ngqiao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.1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2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.4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2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n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.3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2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ghai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4.7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2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ka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1.8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nghe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.1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q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4.9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q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.4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d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27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31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9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3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ng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8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3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00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d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3.9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2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73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ngshu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6.4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3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ngf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0.0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huangd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0.6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3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jiazhu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28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8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25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ng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2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00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03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gt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5.6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85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ngjiak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7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8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hanx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t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3973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3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2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8552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0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z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70025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5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f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4498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84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vl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5184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81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uo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5617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8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i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35352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8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06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85039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8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gq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7424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n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66767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9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23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zh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3632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1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42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xa Leagu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5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yannu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6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t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9.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4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f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1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70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do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hho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1.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9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lun Bui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6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li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3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9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1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h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.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7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anqa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3.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2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lin Gol Leagu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1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g'an Leagu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.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0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iaoni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1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5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06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n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4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o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1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6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l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8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3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12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nd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1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6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sh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0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x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2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7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lud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1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4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8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6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ao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2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2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nj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1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3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e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2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6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33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el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4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ngk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5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2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9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Jili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i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0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4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0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i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8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1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3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16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ao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7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8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7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p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0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6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3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ng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0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7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hu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7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6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Korean Autonomous Prefecture of Yanbian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7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9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chu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7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7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59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q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0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5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2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 Hinggan Mountain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rb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64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43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64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g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5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7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ih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7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6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mus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5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4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udan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0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5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taih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2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9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7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qiha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7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5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86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uangya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6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4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ihu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2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2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chu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4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5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hangha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sh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3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ongming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ngxi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0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1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ngk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ngp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4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1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d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0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8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sh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9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g'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2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ha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8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dong New Are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7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43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uo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9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2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gp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1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4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ngjia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65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7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8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uhu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9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4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00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gp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2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be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3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4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ni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9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2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4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8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0.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07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anyung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8.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9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44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j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0.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5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11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t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8.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0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50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1.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9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40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2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96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3.22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7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40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q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6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78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7.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96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7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3.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9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15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6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12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en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3.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Zhejia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3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2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2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9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7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x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2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42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hu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8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30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shu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1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6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9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ngb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2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1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42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1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50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ox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3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4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73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9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66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14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78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81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u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3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8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nhu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q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1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ngp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5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9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1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3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8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1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0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68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o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0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4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f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2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88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ib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6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10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i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3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6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ng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4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'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3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84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09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'an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8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l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8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h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6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0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80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6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2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uan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4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7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28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ngy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1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p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6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ng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6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8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a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6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03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m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0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m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04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8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Jiangx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3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2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2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4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3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gdezh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4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u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6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4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ch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8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8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58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gx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6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8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gr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2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45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44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y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0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chu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5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6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4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ngt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6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hando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i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7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8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08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0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8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ngy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5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4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z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8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14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78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8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92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59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2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74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46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iw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2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aoch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4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99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y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9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9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65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gd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9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9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23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izha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1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0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1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86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52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ih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45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if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5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0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6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t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7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4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38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aozhu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5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7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5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ib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0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39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n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34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b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6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ozu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7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ife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3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o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8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84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oh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1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30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gding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0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9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1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menxi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gqi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9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4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7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x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6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05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77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uch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8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e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8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75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8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ukoud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9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6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69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umadi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5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59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ube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5.1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4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ujia and Miao Autonomous Prefecture of Ensh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9.7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6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6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ngg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1.0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3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23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ngsh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3.4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1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gm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7.9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8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03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70.4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62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45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y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4.8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8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6.9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7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02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5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56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nn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6.7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33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ngf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52.7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16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og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82.4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ch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06.8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3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7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un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73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6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88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0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0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ng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6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9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46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ihu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5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1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94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ud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9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7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o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0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6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ngt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6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8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31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8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o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21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2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16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e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8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9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16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ngjiaji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9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3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0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sh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9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8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0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29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8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9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1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uangdo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o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8.3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3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ngg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5.4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57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3.1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98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ang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75.1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9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4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8.1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5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57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3.3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80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ngm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6.5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6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e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1.5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9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om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8.2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0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00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i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6.8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g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3.8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9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24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t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1.7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5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w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5.5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og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5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7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enzh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46.7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0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97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g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4.4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8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nf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7.9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6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n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06.9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36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03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oq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5.1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8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1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ng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14.2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9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uh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6.7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2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uangx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i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9.4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ih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5.4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5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ongzu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1.1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8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ngchengg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7.8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4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ig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5.6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i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78.8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02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ch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9.3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7.0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8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0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ib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1.8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8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7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9.3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45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56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n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3.4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8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68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10.9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7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0.8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4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4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53.8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8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66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ain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ik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.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5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53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y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5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hongqi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n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ibe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ishan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.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ngkou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duk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z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6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anjiang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ngdu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Fengjie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4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ling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4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chu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ngbe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ngji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ulongp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i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iangpi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.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4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'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chu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.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ngshui Tujia and Miao Autonomous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.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jia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anjia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ngcha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>66.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pingba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zhu Tujia Autonomous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.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lia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nan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nzh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7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shan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.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xi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lo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ushan Tujia and Miao Autonomous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.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ongchuan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ouyang Tujia and Miao Autonomous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.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bei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zhong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nya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angshou Distric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ng  Count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2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空缺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ichu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awa Tibetan and Qiang Autonomous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0.2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z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9.6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>30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29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ngd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07.0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7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49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48.5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9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9.1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72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03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Garzê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0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ang'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1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2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7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ang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9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5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4.3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6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 Autonomous Prefecture of Liang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4.1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4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9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22.5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27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94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i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95.8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0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a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2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2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96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nc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8.5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88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00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i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0.9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3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nzhihu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1.9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7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in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6.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4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'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1.7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9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nb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6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0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0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i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3.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0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20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ig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8.4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5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48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uizhou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shu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8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iji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1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52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i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3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55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upanshu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0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r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5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uny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5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Yunnan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2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2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 Autonomous Prefecture of Chuxi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0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9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i Autonomous Prefecture of Dal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7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6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i-Jingpo Autonomous Prefecture of De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2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4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5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qen Zang Autonomous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0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6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i-Yi Autonomous Prefecture of Hongh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53.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5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unm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48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3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47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5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4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c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44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6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su Autonomous Prefecture of Nuj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4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7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4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j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9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11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uang-Miao Autonomous Prefecture of Wen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54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1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i Autonomous Prefecture of Xishuangbann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4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3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1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9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3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ot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25.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5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ibet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ari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amdo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6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has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6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9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yingchi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gqu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.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gaze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2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nan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haanx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'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1.3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0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9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ngch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3.8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9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oj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72.7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1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an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91.2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6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157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i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30.4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42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an'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9.4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11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z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1.5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8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5.2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3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13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k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3.0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9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anglu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3.6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9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1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ansu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iy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1.3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1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ng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0.5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4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Ga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8.8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4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05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yug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3.3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6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nch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6.5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7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uq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0.0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5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9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nzho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2.0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4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4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i Autonomous Prefecture of Linxi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96.2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0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ng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6.7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8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gli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7.6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5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1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ingya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1.4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5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4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anshu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7.4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3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w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1.9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4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4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ngy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0.4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5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Qinghai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Golo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8.5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Haib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7.3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idong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39.7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1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3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Hai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.1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ngolia Tibetan Autonomous Prefecture of Haix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8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0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Huangn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.6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in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1.1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7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60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betan Autonomous Prefecture of Yush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.3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ingxia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y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5.3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zuish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9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9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zho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7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7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inchua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03.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6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ngwe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8.1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81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Xinjia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ksu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5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5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tay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64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nggolian Autonomous Prefecture of Bayingo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9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7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ngolian Autonomous Prefecture of Borta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2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4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3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i Autonomous Prefecture of Changj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3.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2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30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mi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9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49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tan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0.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73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Kashi Prefecture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98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4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rama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irgiz Autonomous Prefecture of Kizils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8.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48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cheng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45.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16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urpan Prefect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1.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22</w:t>
            </w:r>
          </w:p>
        </w:tc>
      </w:tr>
      <w:tr>
        <w:trPr>
          <w:trHeight w:val="285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rumq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30.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53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986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zak Autonomous Prefecture of Ili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86.2 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6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886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1:11:00Z</dcterms:created>
  <dc:creator>ACER</dc:creator>
  <dc:description/>
  <cp:keywords/>
  <dc:language>en-US</dc:language>
  <cp:lastModifiedBy>ACER</cp:lastModifiedBy>
  <dcterms:modified xsi:type="dcterms:W3CDTF">2015-08-16T11:31:00Z</dcterms:modified>
  <cp:revision>9</cp:revision>
  <dc:subject/>
  <dc:title>Appendix 1 Health resources in each province for Gini coefficient</dc:title>
</cp:coreProperties>
</file>